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A75B5" w14:textId="2957E943" w:rsidR="00712709" w:rsidRDefault="00C96486" w:rsidP="005076F3">
      <w:pPr>
        <w:spacing w:line="480" w:lineRule="auto"/>
        <w:jc w:val="center"/>
        <w:rPr>
          <w:rFonts w:cs="David"/>
          <w:b/>
          <w:bCs/>
          <w:sz w:val="32"/>
          <w:szCs w:val="32"/>
          <w:u w:val="single"/>
        </w:rPr>
      </w:pPr>
      <w:r w:rsidRPr="00C96486">
        <w:rPr>
          <w:rFonts w:cs="David"/>
          <w:b/>
          <w:bCs/>
          <w:sz w:val="32"/>
          <w:szCs w:val="32"/>
          <w:u w:val="single"/>
        </w:rPr>
        <w:t>Supplementary Material</w:t>
      </w:r>
      <w:r w:rsidR="00712709">
        <w:rPr>
          <w:rFonts w:cs="David"/>
          <w:b/>
          <w:bCs/>
          <w:sz w:val="32"/>
          <w:szCs w:val="32"/>
          <w:u w:val="single"/>
        </w:rPr>
        <w:t xml:space="preserve"> 2</w:t>
      </w:r>
    </w:p>
    <w:p w14:paraId="3A331D13" w14:textId="30EE8667" w:rsidR="00E3435D" w:rsidRPr="005076F3" w:rsidRDefault="007C7EF2" w:rsidP="005076F3">
      <w:pPr>
        <w:spacing w:line="480" w:lineRule="auto"/>
        <w:jc w:val="center"/>
        <w:rPr>
          <w:rFonts w:cs="David"/>
          <w:b/>
          <w:bCs/>
          <w:rtl/>
        </w:rPr>
      </w:pPr>
      <w:r w:rsidRPr="005076F3">
        <w:rPr>
          <w:rFonts w:cs="David"/>
          <w:b/>
          <w:bCs/>
          <w:sz w:val="32"/>
          <w:szCs w:val="32"/>
          <w:u w:val="single"/>
        </w:rPr>
        <w:t>The Pregnancy Perceptions Questionnaire</w:t>
      </w:r>
    </w:p>
    <w:p w14:paraId="55EF3C6A" w14:textId="77777777" w:rsidR="00611303" w:rsidRPr="00D20E78" w:rsidRDefault="00746308" w:rsidP="00426B26">
      <w:pPr>
        <w:spacing w:line="480" w:lineRule="auto"/>
        <w:rPr>
          <w:rFonts w:cs="David"/>
          <w:sz w:val="22"/>
          <w:szCs w:val="22"/>
        </w:rPr>
      </w:pPr>
      <w:r w:rsidRPr="00D20E78">
        <w:rPr>
          <w:rFonts w:cs="David"/>
          <w:u w:val="single"/>
          <w:rtl/>
        </w:rPr>
        <w:br w:type="page"/>
      </w:r>
      <w:r w:rsidR="00611303" w:rsidRPr="00D20E78">
        <w:rPr>
          <w:rFonts w:cs="David"/>
          <w:b/>
          <w:bCs/>
          <w:sz w:val="22"/>
          <w:szCs w:val="22"/>
          <w:u w:val="single"/>
        </w:rPr>
        <w:lastRenderedPageBreak/>
        <w:t>Think about pregnancy for a minute</w:t>
      </w:r>
    </w:p>
    <w:p w14:paraId="55ED9888" w14:textId="77777777" w:rsidR="00746308" w:rsidRPr="00D20E78" w:rsidRDefault="00611303" w:rsidP="00611303">
      <w:p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/>
          <w:sz w:val="22"/>
          <w:szCs w:val="22"/>
        </w:rPr>
        <w:t>Pregnancy makes you think and feel different things. Here’s a list of thoughts you might have when thinking about pregnancy (yours or someone else’s)</w:t>
      </w:r>
      <w:r w:rsidR="00273899" w:rsidRPr="00D20E78">
        <w:rPr>
          <w:rFonts w:cs="David"/>
          <w:sz w:val="22"/>
          <w:szCs w:val="22"/>
        </w:rPr>
        <w:t>. Check near each one how much it fits your thoughts about pregnancy.</w:t>
      </w:r>
    </w:p>
    <w:tbl>
      <w:tblPr>
        <w:bidiVisual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94"/>
        <w:gridCol w:w="1121"/>
        <w:gridCol w:w="1182"/>
        <w:gridCol w:w="1182"/>
        <w:gridCol w:w="1183"/>
        <w:gridCol w:w="1183"/>
        <w:gridCol w:w="1277"/>
      </w:tblGrid>
      <w:tr w:rsidR="006701C3" w:rsidRPr="00D20E78" w14:paraId="24CF9D25" w14:textId="77777777" w:rsidTr="006701C3"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17413" w14:textId="77777777" w:rsidR="006701C3" w:rsidRPr="00D20E78" w:rsidRDefault="00273899" w:rsidP="00273899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  <w:r w:rsidRPr="00D20E78">
              <w:rPr>
                <w:rFonts w:cs="David"/>
                <w:b/>
                <w:bCs/>
                <w:sz w:val="22"/>
                <w:szCs w:val="22"/>
              </w:rPr>
              <w:t>Perfectly describes my thought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EA823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51922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22611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2AFF44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FAA2C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03073" w14:textId="77777777" w:rsidR="006701C3" w:rsidRPr="00D20E78" w:rsidRDefault="00273899" w:rsidP="00EC48A7">
            <w:pPr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  <w:r w:rsidRPr="00D20E78">
              <w:rPr>
                <w:rFonts w:cs="David"/>
                <w:b/>
                <w:bCs/>
                <w:sz w:val="22"/>
                <w:szCs w:val="22"/>
              </w:rPr>
              <w:t>Didn’t even consider it</w:t>
            </w:r>
          </w:p>
        </w:tc>
      </w:tr>
      <w:tr w:rsidR="006701C3" w:rsidRPr="00D20E78" w14:paraId="326CA80C" w14:textId="77777777" w:rsidTr="006701C3">
        <w:tc>
          <w:tcPr>
            <w:tcW w:w="1394" w:type="dxa"/>
            <w:tcBorders>
              <w:bottom w:val="single" w:sz="4" w:space="0" w:color="auto"/>
            </w:tcBorders>
          </w:tcPr>
          <w:p w14:paraId="4BCC6776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  <w:r w:rsidRPr="00D20E78">
              <w:rPr>
                <w:rFonts w:cs="David" w:hint="cs"/>
                <w:b/>
                <w:bCs/>
                <w:sz w:val="22"/>
                <w:szCs w:val="22"/>
                <w:rtl/>
              </w:rPr>
              <w:t>7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7BA9FD98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  <w:r w:rsidRPr="00D20E78">
              <w:rPr>
                <w:rFonts w:cs="David" w:hint="cs"/>
                <w:b/>
                <w:bCs/>
                <w:sz w:val="22"/>
                <w:szCs w:val="22"/>
                <w:rtl/>
              </w:rPr>
              <w:t>6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4372A75B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  <w:r w:rsidRPr="00D20E78">
              <w:rPr>
                <w:rFonts w:cs="David" w:hint="cs"/>
                <w:b/>
                <w:bCs/>
                <w:sz w:val="22"/>
                <w:szCs w:val="22"/>
                <w:rtl/>
              </w:rPr>
              <w:t>5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208B20B5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  <w:r w:rsidRPr="00D20E78">
              <w:rPr>
                <w:rFonts w:cs="David" w:hint="cs"/>
                <w:b/>
                <w:bCs/>
                <w:sz w:val="22"/>
                <w:szCs w:val="22"/>
                <w:rtl/>
              </w:rPr>
              <w:t>4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147280A5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  <w:r w:rsidRPr="00D20E78">
              <w:rPr>
                <w:rFonts w:cs="David" w:hint="cs"/>
                <w:b/>
                <w:bCs/>
                <w:sz w:val="22"/>
                <w:szCs w:val="22"/>
                <w:rtl/>
              </w:rPr>
              <w:t>3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07BDF8F6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  <w:r w:rsidRPr="00D20E78">
              <w:rPr>
                <w:rFonts w:cs="David" w:hint="cs"/>
                <w:b/>
                <w:bCs/>
                <w:sz w:val="22"/>
                <w:szCs w:val="22"/>
                <w:rtl/>
              </w:rPr>
              <w:t>2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1E049FA1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  <w:r w:rsidRPr="00D20E78">
              <w:rPr>
                <w:rFonts w:cs="David" w:hint="cs"/>
                <w:b/>
                <w:bCs/>
                <w:sz w:val="22"/>
                <w:szCs w:val="22"/>
                <w:rtl/>
              </w:rPr>
              <w:t>1</w:t>
            </w:r>
          </w:p>
        </w:tc>
      </w:tr>
      <w:tr w:rsidR="006701C3" w:rsidRPr="00D20E78" w14:paraId="5B51C7AB" w14:textId="77777777" w:rsidTr="006701C3"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7B5EB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ABEE1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994A8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8BF7B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6B258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E49995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E4CB22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</w:p>
        </w:tc>
      </w:tr>
    </w:tbl>
    <w:p w14:paraId="6B65CFAC" w14:textId="77777777" w:rsidR="00746308" w:rsidRPr="00D20E78" w:rsidRDefault="00273899" w:rsidP="00273899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Pr="00D20E78">
        <w:rPr>
          <w:rFonts w:cs="David"/>
          <w:sz w:val="22"/>
          <w:szCs w:val="22"/>
        </w:rPr>
        <w:t>thoughts about limitations and difficulty in the woman’s life</w:t>
      </w:r>
      <w:r w:rsidR="00746308" w:rsidRPr="00D20E78">
        <w:rPr>
          <w:rFonts w:cs="David" w:hint="cs"/>
          <w:sz w:val="22"/>
          <w:szCs w:val="22"/>
          <w:rtl/>
        </w:rPr>
        <w:t xml:space="preserve">                                       </w:t>
      </w:r>
    </w:p>
    <w:p w14:paraId="3BDCF08C" w14:textId="77777777" w:rsidR="00746308" w:rsidRPr="00D20E78" w:rsidRDefault="000873A1" w:rsidP="000873A1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Pr="00D20E78">
        <w:rPr>
          <w:rFonts w:cs="David"/>
          <w:sz w:val="22"/>
          <w:szCs w:val="22"/>
        </w:rPr>
        <w:t>fear for the woman’s health because of the pregnancy/labor</w:t>
      </w:r>
    </w:p>
    <w:p w14:paraId="2604F677" w14:textId="77777777" w:rsidR="00746308" w:rsidRPr="00D20E78" w:rsidRDefault="00746308" w:rsidP="000873A1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0873A1" w:rsidRPr="00D20E78">
        <w:rPr>
          <w:rFonts w:cs="David"/>
          <w:sz w:val="22"/>
          <w:szCs w:val="22"/>
        </w:rPr>
        <w:t>thoughts about changes in family relations (siblings, parents…)</w:t>
      </w:r>
    </w:p>
    <w:p w14:paraId="276FF146" w14:textId="77777777" w:rsidR="00746308" w:rsidRPr="00D20E78" w:rsidRDefault="00746308" w:rsidP="000873A1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0873A1" w:rsidRPr="00D20E78">
        <w:rPr>
          <w:rFonts w:cs="David"/>
          <w:sz w:val="22"/>
          <w:szCs w:val="22"/>
        </w:rPr>
        <w:t>thoughts about task distribution</w:t>
      </w:r>
    </w:p>
    <w:p w14:paraId="0C87CD32" w14:textId="77777777" w:rsidR="00746308" w:rsidRPr="00D20E78" w:rsidRDefault="00746308" w:rsidP="000873A1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0873A1" w:rsidRPr="00D20E78">
        <w:rPr>
          <w:rFonts w:cs="David"/>
          <w:sz w:val="22"/>
          <w:szCs w:val="22"/>
        </w:rPr>
        <w:t>feelings of fear/worry</w:t>
      </w:r>
    </w:p>
    <w:p w14:paraId="50D7A492" w14:textId="77777777" w:rsidR="00746308" w:rsidRPr="00D20E78" w:rsidRDefault="00746308" w:rsidP="000873A1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0873A1" w:rsidRPr="00D20E78">
        <w:rPr>
          <w:rFonts w:cs="David"/>
          <w:sz w:val="22"/>
          <w:szCs w:val="22"/>
        </w:rPr>
        <w:t>feelings of pleasure/happiness/dreams coming true</w:t>
      </w:r>
    </w:p>
    <w:p w14:paraId="7BD151B9" w14:textId="77777777" w:rsidR="00746308" w:rsidRPr="00D20E78" w:rsidRDefault="00746308" w:rsidP="000873A1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0873A1" w:rsidRPr="00D20E78">
        <w:rPr>
          <w:rFonts w:cs="David"/>
          <w:sz w:val="22"/>
          <w:szCs w:val="22"/>
        </w:rPr>
        <w:t>thoughts about egoistic motives for having a child</w:t>
      </w:r>
    </w:p>
    <w:p w14:paraId="28391A7F" w14:textId="77777777" w:rsidR="00746308" w:rsidRPr="00D20E78" w:rsidRDefault="00746308" w:rsidP="00442135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442135" w:rsidRPr="00D20E78">
        <w:rPr>
          <w:rFonts w:cs="David"/>
          <w:sz w:val="22"/>
          <w:szCs w:val="22"/>
        </w:rPr>
        <w:t>thoughts about taste changes and morning nauseas</w:t>
      </w:r>
    </w:p>
    <w:p w14:paraId="31BA5061" w14:textId="77777777" w:rsidR="00746308" w:rsidRPr="00D20E78" w:rsidRDefault="00746308" w:rsidP="00442135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442135" w:rsidRPr="00D20E78">
        <w:rPr>
          <w:rFonts w:cs="David"/>
          <w:sz w:val="22"/>
          <w:szCs w:val="22"/>
        </w:rPr>
        <w:t>baby dreams/imagining the baby</w:t>
      </w:r>
    </w:p>
    <w:p w14:paraId="53AA75B3" w14:textId="77777777" w:rsidR="00746308" w:rsidRPr="00D20E78" w:rsidRDefault="00746308" w:rsidP="00442135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442135" w:rsidRPr="00D20E78">
        <w:rPr>
          <w:rFonts w:cs="David"/>
          <w:sz w:val="22"/>
          <w:szCs w:val="22"/>
        </w:rPr>
        <w:t>feelings of embarrassment/confusion</w:t>
      </w:r>
    </w:p>
    <w:p w14:paraId="4D723369" w14:textId="77777777" w:rsidR="00746308" w:rsidRPr="00D20E78" w:rsidRDefault="00746308" w:rsidP="00442135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442135" w:rsidRPr="00D20E78">
        <w:rPr>
          <w:rFonts w:cs="David"/>
          <w:sz w:val="22"/>
          <w:szCs w:val="22"/>
        </w:rPr>
        <w:t>thoughts about sharing the environment the news and social reactions</w:t>
      </w:r>
    </w:p>
    <w:p w14:paraId="312B25C0" w14:textId="77777777" w:rsidR="00746308" w:rsidRPr="00D20E78" w:rsidRDefault="00746308" w:rsidP="00442135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442135" w:rsidRPr="00D20E78">
        <w:rPr>
          <w:rFonts w:cs="David"/>
          <w:sz w:val="22"/>
          <w:szCs w:val="22"/>
        </w:rPr>
        <w:t>thoughts about social pressure to get pregnant</w:t>
      </w:r>
    </w:p>
    <w:p w14:paraId="5F541216" w14:textId="77777777" w:rsidR="00746308" w:rsidRPr="00D20E78" w:rsidRDefault="00746308" w:rsidP="00442135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442135" w:rsidRPr="00D20E78">
        <w:rPr>
          <w:rFonts w:cs="David"/>
          <w:sz w:val="22"/>
          <w:szCs w:val="22"/>
        </w:rPr>
        <w:t>thoughts about the biological need to reproduce and pass the genes</w:t>
      </w:r>
    </w:p>
    <w:p w14:paraId="3746BFF1" w14:textId="77777777" w:rsidR="00746308" w:rsidRPr="00D20E78" w:rsidRDefault="00746308" w:rsidP="00EC48A7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442135" w:rsidRPr="00D20E78">
        <w:rPr>
          <w:rFonts w:cs="David"/>
          <w:sz w:val="22"/>
          <w:szCs w:val="22"/>
        </w:rPr>
        <w:t xml:space="preserve">thoughts about </w:t>
      </w:r>
      <w:r w:rsidR="00EC48A7" w:rsidRPr="00D20E78">
        <w:rPr>
          <w:rFonts w:cs="David"/>
          <w:sz w:val="22"/>
          <w:szCs w:val="22"/>
        </w:rPr>
        <w:t>confidence about the father’s identity</w:t>
      </w:r>
    </w:p>
    <w:p w14:paraId="303E543F" w14:textId="77777777" w:rsidR="00746308" w:rsidRPr="00D20E78" w:rsidRDefault="00746308" w:rsidP="00EC48A7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EC48A7" w:rsidRPr="00D20E78">
        <w:rPr>
          <w:rFonts w:cs="David"/>
          <w:sz w:val="22"/>
          <w:szCs w:val="22"/>
        </w:rPr>
        <w:t>feeling of ownership over the baby</w:t>
      </w:r>
    </w:p>
    <w:p w14:paraId="6232CA9A" w14:textId="77777777" w:rsidR="00746308" w:rsidRPr="00D20E78" w:rsidRDefault="00746308" w:rsidP="00EC48A7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EC48A7" w:rsidRPr="00D20E78">
        <w:rPr>
          <w:rFonts w:cs="David"/>
          <w:sz w:val="22"/>
          <w:szCs w:val="22"/>
        </w:rPr>
        <w:t>thoughts about “building a nest” for the baby and preparing for him</w:t>
      </w:r>
    </w:p>
    <w:p w14:paraId="51936E5B" w14:textId="77777777" w:rsidR="00746308" w:rsidRPr="00D20E78" w:rsidRDefault="00746308" w:rsidP="00EC48A7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EC48A7" w:rsidRPr="00D20E78">
        <w:rPr>
          <w:rFonts w:cs="David"/>
          <w:sz w:val="22"/>
          <w:szCs w:val="22"/>
        </w:rPr>
        <w:t>thoughts about positive evaluation from the environment</w:t>
      </w:r>
    </w:p>
    <w:p w14:paraId="1FFD6EEE" w14:textId="53EDBB2E" w:rsidR="00746308" w:rsidRDefault="00746308" w:rsidP="00EC48A7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EC48A7" w:rsidRPr="00D20E78">
        <w:rPr>
          <w:rFonts w:cs="David"/>
          <w:sz w:val="22"/>
          <w:szCs w:val="22"/>
        </w:rPr>
        <w:t>feelings of seriousness/responsibility</w:t>
      </w:r>
    </w:p>
    <w:p w14:paraId="6232AF59" w14:textId="30C6E25D" w:rsidR="001854BC" w:rsidRPr="001854BC" w:rsidRDefault="001854BC" w:rsidP="001854BC">
      <w:pPr>
        <w:numPr>
          <w:ilvl w:val="0"/>
          <w:numId w:val="1"/>
        </w:numPr>
        <w:spacing w:line="480" w:lineRule="auto"/>
        <w:rPr>
          <w:rFonts w:cs="David"/>
          <w:i/>
          <w:iCs/>
          <w:sz w:val="22"/>
          <w:szCs w:val="22"/>
        </w:rPr>
      </w:pPr>
      <w:r w:rsidRPr="001854BC">
        <w:rPr>
          <w:rFonts w:cs="David"/>
          <w:i/>
          <w:iCs/>
          <w:sz w:val="22"/>
          <w:szCs w:val="22"/>
        </w:rPr>
        <w:t>thoughts about maternal/paternal instinct</w:t>
      </w:r>
      <w:r>
        <w:rPr>
          <w:rFonts w:cs="David"/>
          <w:i/>
          <w:iCs/>
          <w:sz w:val="22"/>
          <w:szCs w:val="22"/>
        </w:rPr>
        <w:t xml:space="preserve"> (deleted)</w:t>
      </w:r>
    </w:p>
    <w:p w14:paraId="58955A14" w14:textId="77777777" w:rsidR="00746308" w:rsidRPr="00D20E78" w:rsidRDefault="00746308" w:rsidP="00EC48A7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</w:rPr>
      </w:pPr>
      <w:r w:rsidRPr="00D20E78">
        <w:rPr>
          <w:rFonts w:cs="David" w:hint="cs"/>
          <w:sz w:val="22"/>
          <w:szCs w:val="22"/>
          <w:rtl/>
        </w:rPr>
        <w:lastRenderedPageBreak/>
        <w:t>___</w:t>
      </w:r>
      <w:r w:rsidR="00EC48A7" w:rsidRPr="00D20E78">
        <w:rPr>
          <w:rFonts w:cs="David" w:hint="cs"/>
          <w:sz w:val="22"/>
          <w:szCs w:val="22"/>
          <w:rtl/>
        </w:rPr>
        <w:t xml:space="preserve"> </w:t>
      </w:r>
      <w:r w:rsidR="00EC48A7" w:rsidRPr="00D20E78">
        <w:rPr>
          <w:rFonts w:cs="David"/>
          <w:sz w:val="22"/>
          <w:szCs w:val="22"/>
        </w:rPr>
        <w:t>ambivalence</w:t>
      </w:r>
    </w:p>
    <w:p w14:paraId="74ADA540" w14:textId="77777777" w:rsidR="00746308" w:rsidRPr="00D20E78" w:rsidRDefault="00746308" w:rsidP="00EC48A7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EC48A7" w:rsidRPr="00D20E78">
        <w:rPr>
          <w:rFonts w:cs="David"/>
          <w:sz w:val="22"/>
          <w:szCs w:val="22"/>
        </w:rPr>
        <w:t>thoughts about physical changes in appearance</w:t>
      </w:r>
    </w:p>
    <w:p w14:paraId="44A98F59" w14:textId="77777777" w:rsidR="00746308" w:rsidRPr="00D20E78" w:rsidRDefault="00746308" w:rsidP="00EC48A7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EC48A7" w:rsidRPr="00D20E78">
        <w:rPr>
          <w:rFonts w:cs="David"/>
          <w:sz w:val="22"/>
          <w:szCs w:val="22"/>
        </w:rPr>
        <w:t>feeling of life change</w:t>
      </w:r>
    </w:p>
    <w:tbl>
      <w:tblPr>
        <w:bidiVisual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33"/>
        <w:gridCol w:w="1182"/>
        <w:gridCol w:w="1182"/>
        <w:gridCol w:w="1182"/>
        <w:gridCol w:w="1183"/>
        <w:gridCol w:w="1183"/>
        <w:gridCol w:w="1277"/>
      </w:tblGrid>
      <w:tr w:rsidR="006701C3" w:rsidRPr="00D20E78" w14:paraId="1ED821BE" w14:textId="77777777" w:rsidTr="006701C3"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D0FFD" w14:textId="77777777" w:rsidR="006701C3" w:rsidRPr="00D20E78" w:rsidRDefault="00EC48A7" w:rsidP="00EC48A7">
            <w:pPr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  <w:r w:rsidRPr="00D20E78">
              <w:rPr>
                <w:rFonts w:cs="David"/>
                <w:b/>
                <w:bCs/>
                <w:sz w:val="22"/>
                <w:szCs w:val="22"/>
              </w:rPr>
              <w:t>Perfectly describes my thought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B41C4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6C26A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D178C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D5B29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EECC3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DEFE0" w14:textId="77777777" w:rsidR="006701C3" w:rsidRPr="00D20E78" w:rsidRDefault="00EC48A7" w:rsidP="00EC48A7">
            <w:pPr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  <w:r w:rsidRPr="00D20E78">
              <w:rPr>
                <w:rFonts w:cs="David"/>
                <w:b/>
                <w:bCs/>
                <w:sz w:val="22"/>
                <w:szCs w:val="22"/>
              </w:rPr>
              <w:t>Didn’t even consider it</w:t>
            </w:r>
          </w:p>
        </w:tc>
      </w:tr>
      <w:tr w:rsidR="006701C3" w:rsidRPr="00D20E78" w14:paraId="615E37DD" w14:textId="77777777" w:rsidTr="006701C3">
        <w:tc>
          <w:tcPr>
            <w:tcW w:w="1333" w:type="dxa"/>
            <w:tcBorders>
              <w:bottom w:val="single" w:sz="4" w:space="0" w:color="auto"/>
            </w:tcBorders>
          </w:tcPr>
          <w:p w14:paraId="649346CB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  <w:r w:rsidRPr="00D20E78">
              <w:rPr>
                <w:rFonts w:cs="David" w:hint="cs"/>
                <w:b/>
                <w:bCs/>
                <w:sz w:val="22"/>
                <w:szCs w:val="22"/>
                <w:rtl/>
              </w:rPr>
              <w:t>7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010FD29C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  <w:r w:rsidRPr="00D20E78">
              <w:rPr>
                <w:rFonts w:cs="David" w:hint="cs"/>
                <w:b/>
                <w:bCs/>
                <w:sz w:val="22"/>
                <w:szCs w:val="22"/>
                <w:rtl/>
              </w:rPr>
              <w:t>6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570F5D9F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  <w:r w:rsidRPr="00D20E78">
              <w:rPr>
                <w:rFonts w:cs="David" w:hint="cs"/>
                <w:b/>
                <w:bCs/>
                <w:sz w:val="22"/>
                <w:szCs w:val="22"/>
                <w:rtl/>
              </w:rPr>
              <w:t>5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03878A63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  <w:r w:rsidRPr="00D20E78">
              <w:rPr>
                <w:rFonts w:cs="David" w:hint="cs"/>
                <w:b/>
                <w:bCs/>
                <w:sz w:val="22"/>
                <w:szCs w:val="22"/>
                <w:rtl/>
              </w:rPr>
              <w:t>4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01D4ACF1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  <w:r w:rsidRPr="00D20E78">
              <w:rPr>
                <w:rFonts w:cs="David" w:hint="cs"/>
                <w:b/>
                <w:bCs/>
                <w:sz w:val="22"/>
                <w:szCs w:val="22"/>
                <w:rtl/>
              </w:rPr>
              <w:t>3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56FB5D23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  <w:r w:rsidRPr="00D20E78">
              <w:rPr>
                <w:rFonts w:cs="David" w:hint="cs"/>
                <w:b/>
                <w:bCs/>
                <w:sz w:val="22"/>
                <w:szCs w:val="22"/>
                <w:rtl/>
              </w:rPr>
              <w:t>2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0430DB6B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  <w:r w:rsidRPr="00D20E78">
              <w:rPr>
                <w:rFonts w:cs="David" w:hint="cs"/>
                <w:b/>
                <w:bCs/>
                <w:sz w:val="22"/>
                <w:szCs w:val="22"/>
                <w:rtl/>
              </w:rPr>
              <w:t>1</w:t>
            </w:r>
          </w:p>
        </w:tc>
      </w:tr>
      <w:tr w:rsidR="006701C3" w:rsidRPr="00D20E78" w14:paraId="3CEEDE9C" w14:textId="77777777" w:rsidTr="006701C3"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9208A0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61DF2E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BC7B1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E8C54A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5889D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6DBFB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20A38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</w:p>
        </w:tc>
      </w:tr>
    </w:tbl>
    <w:p w14:paraId="32DEDF77" w14:textId="77777777" w:rsidR="00746308" w:rsidRPr="00D20E78" w:rsidRDefault="00746308" w:rsidP="00EC48A7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EC48A7" w:rsidRPr="00D20E78">
        <w:rPr>
          <w:rFonts w:cs="David"/>
          <w:sz w:val="22"/>
          <w:szCs w:val="22"/>
        </w:rPr>
        <w:t>thoughts about damage to career</w:t>
      </w:r>
    </w:p>
    <w:p w14:paraId="2B2F9513" w14:textId="77777777" w:rsidR="00746308" w:rsidRPr="00D20E78" w:rsidRDefault="00746308" w:rsidP="00EC48A7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EC48A7" w:rsidRPr="00D20E78">
        <w:rPr>
          <w:rFonts w:cs="David"/>
          <w:sz w:val="22"/>
          <w:szCs w:val="22"/>
        </w:rPr>
        <w:t>thoughts about need to protect the woman and be careful</w:t>
      </w:r>
    </w:p>
    <w:p w14:paraId="5B76C042" w14:textId="77777777" w:rsidR="00746308" w:rsidRPr="00D20E78" w:rsidRDefault="00746308" w:rsidP="00EC48A7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>___</w:t>
      </w:r>
      <w:r w:rsidR="00EC48A7" w:rsidRPr="00D20E78">
        <w:rPr>
          <w:rFonts w:cs="David" w:hint="cs"/>
          <w:sz w:val="22"/>
          <w:szCs w:val="22"/>
          <w:rtl/>
        </w:rPr>
        <w:t xml:space="preserve"> </w:t>
      </w:r>
      <w:r w:rsidR="00EC48A7" w:rsidRPr="00D20E78">
        <w:rPr>
          <w:rFonts w:cs="David"/>
          <w:sz w:val="22"/>
          <w:szCs w:val="22"/>
        </w:rPr>
        <w:t>pregnancy is dangerous to the fetus</w:t>
      </w:r>
    </w:p>
    <w:p w14:paraId="75BA9351" w14:textId="6F2755E6" w:rsidR="00746308" w:rsidRDefault="00746308" w:rsidP="00EC48A7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EC48A7" w:rsidRPr="00D20E78">
        <w:rPr>
          <w:rFonts w:cs="David"/>
          <w:sz w:val="22"/>
          <w:szCs w:val="22"/>
        </w:rPr>
        <w:t>feeling of curiosity/expectation</w:t>
      </w:r>
    </w:p>
    <w:p w14:paraId="53174ABF" w14:textId="3B64B261" w:rsidR="00F521E5" w:rsidRPr="00F521E5" w:rsidRDefault="00F521E5" w:rsidP="00F521E5">
      <w:pPr>
        <w:numPr>
          <w:ilvl w:val="0"/>
          <w:numId w:val="1"/>
        </w:numPr>
        <w:spacing w:line="480" w:lineRule="auto"/>
        <w:rPr>
          <w:rFonts w:cs="David"/>
          <w:i/>
          <w:iCs/>
          <w:sz w:val="22"/>
          <w:szCs w:val="22"/>
          <w:rtl/>
        </w:rPr>
      </w:pPr>
      <w:r w:rsidRPr="00F521E5">
        <w:rPr>
          <w:rFonts w:cs="David" w:hint="cs"/>
          <w:i/>
          <w:iCs/>
          <w:sz w:val="22"/>
          <w:szCs w:val="22"/>
          <w:rtl/>
        </w:rPr>
        <w:t xml:space="preserve">___ </w:t>
      </w:r>
      <w:r w:rsidRPr="00F521E5">
        <w:rPr>
          <w:rFonts w:cs="David"/>
          <w:i/>
          <w:iCs/>
          <w:sz w:val="22"/>
          <w:szCs w:val="22"/>
        </w:rPr>
        <w:t>thoughts about “the fruit of love”, the fetus as a part of the partner</w:t>
      </w:r>
      <w:r>
        <w:rPr>
          <w:rFonts w:cs="David"/>
          <w:i/>
          <w:iCs/>
          <w:sz w:val="22"/>
          <w:szCs w:val="22"/>
        </w:rPr>
        <w:t xml:space="preserve"> (deleted)</w:t>
      </w:r>
    </w:p>
    <w:p w14:paraId="11B2877C" w14:textId="77777777" w:rsidR="00746308" w:rsidRPr="00D20E78" w:rsidRDefault="00746308" w:rsidP="00EC48A7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EC48A7" w:rsidRPr="00D20E78">
        <w:rPr>
          <w:rFonts w:cs="David"/>
          <w:sz w:val="22"/>
          <w:szCs w:val="22"/>
        </w:rPr>
        <w:t>thoughts about what you should do before the baby is born (chores, travel…)</w:t>
      </w:r>
    </w:p>
    <w:p w14:paraId="090459AC" w14:textId="77777777" w:rsidR="00746308" w:rsidRPr="00D20E78" w:rsidRDefault="00746308" w:rsidP="00DA47ED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EC48A7" w:rsidRPr="00D20E78">
        <w:rPr>
          <w:rFonts w:cs="David"/>
          <w:sz w:val="22"/>
          <w:szCs w:val="22"/>
        </w:rPr>
        <w:t xml:space="preserve">thoughts about </w:t>
      </w:r>
      <w:r w:rsidR="00DA47ED" w:rsidRPr="00D20E78">
        <w:rPr>
          <w:rFonts w:cs="David"/>
          <w:sz w:val="22"/>
          <w:szCs w:val="22"/>
        </w:rPr>
        <w:t>medical checkups for the woman</w:t>
      </w:r>
    </w:p>
    <w:p w14:paraId="06F0C2C0" w14:textId="25E3667A" w:rsidR="00746308" w:rsidRDefault="00746308" w:rsidP="00DA47ED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DA47ED" w:rsidRPr="00D20E78">
        <w:rPr>
          <w:rFonts w:cs="David"/>
          <w:sz w:val="22"/>
          <w:szCs w:val="22"/>
        </w:rPr>
        <w:t>thoughts about getting attention from the spouse</w:t>
      </w:r>
    </w:p>
    <w:p w14:paraId="1FDF27FF" w14:textId="01C0649C" w:rsidR="00D10B00" w:rsidRPr="00D10B00" w:rsidRDefault="00D10B00" w:rsidP="00D10B00">
      <w:pPr>
        <w:numPr>
          <w:ilvl w:val="0"/>
          <w:numId w:val="1"/>
        </w:numPr>
        <w:spacing w:line="480" w:lineRule="auto"/>
        <w:rPr>
          <w:rFonts w:cs="David"/>
          <w:i/>
          <w:iCs/>
          <w:sz w:val="22"/>
          <w:szCs w:val="22"/>
          <w:rtl/>
        </w:rPr>
      </w:pPr>
      <w:r w:rsidRPr="00D10B00">
        <w:rPr>
          <w:rFonts w:cs="David" w:hint="cs"/>
          <w:i/>
          <w:iCs/>
          <w:sz w:val="22"/>
          <w:szCs w:val="22"/>
          <w:rtl/>
        </w:rPr>
        <w:t xml:space="preserve">___ </w:t>
      </w:r>
      <w:r w:rsidRPr="00D10B00">
        <w:rPr>
          <w:rFonts w:cs="David"/>
          <w:i/>
          <w:iCs/>
          <w:sz w:val="22"/>
          <w:szCs w:val="22"/>
        </w:rPr>
        <w:t>thoughts about pregnancy as a sign for health</w:t>
      </w:r>
      <w:r>
        <w:rPr>
          <w:rFonts w:cs="David"/>
          <w:i/>
          <w:iCs/>
          <w:sz w:val="22"/>
          <w:szCs w:val="22"/>
        </w:rPr>
        <w:t xml:space="preserve"> (deleted)</w:t>
      </w:r>
    </w:p>
    <w:p w14:paraId="5D6BFA1E" w14:textId="77777777" w:rsidR="00746308" w:rsidRPr="00D20E78" w:rsidRDefault="00746308" w:rsidP="00DA47ED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DA47ED" w:rsidRPr="00D20E78">
        <w:rPr>
          <w:rFonts w:cs="David"/>
          <w:sz w:val="22"/>
          <w:szCs w:val="22"/>
        </w:rPr>
        <w:t>thoughts about changes and development</w:t>
      </w:r>
    </w:p>
    <w:p w14:paraId="12673DD9" w14:textId="77777777" w:rsidR="00746308" w:rsidRPr="00D20E78" w:rsidRDefault="00746308" w:rsidP="00DA47ED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DA47ED" w:rsidRPr="00D20E78">
        <w:rPr>
          <w:rFonts w:cs="David"/>
          <w:sz w:val="22"/>
          <w:szCs w:val="22"/>
        </w:rPr>
        <w:t>thoughts about doctors, hospitals, etc.</w:t>
      </w:r>
    </w:p>
    <w:p w14:paraId="1DBC655B" w14:textId="77777777" w:rsidR="00746308" w:rsidRPr="00D20E78" w:rsidRDefault="00746308" w:rsidP="00DA47ED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DA47ED" w:rsidRPr="00D20E78">
        <w:rPr>
          <w:rFonts w:cs="David"/>
          <w:sz w:val="22"/>
          <w:szCs w:val="22"/>
        </w:rPr>
        <w:t>thoughts about labor complications</w:t>
      </w:r>
    </w:p>
    <w:p w14:paraId="5F891E63" w14:textId="77777777" w:rsidR="00746308" w:rsidRPr="00D20E78" w:rsidRDefault="00746308" w:rsidP="00DA47ED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>___</w:t>
      </w:r>
      <w:r w:rsidR="00DA47ED" w:rsidRPr="00D20E78">
        <w:rPr>
          <w:rFonts w:cs="David" w:hint="cs"/>
          <w:sz w:val="22"/>
          <w:szCs w:val="22"/>
          <w:rtl/>
        </w:rPr>
        <w:t xml:space="preserve"> </w:t>
      </w:r>
      <w:r w:rsidR="00DA47ED" w:rsidRPr="00D20E78">
        <w:rPr>
          <w:rFonts w:cs="David"/>
          <w:sz w:val="22"/>
          <w:szCs w:val="22"/>
        </w:rPr>
        <w:t>pregnancy is dangerous for the woman</w:t>
      </w:r>
    </w:p>
    <w:p w14:paraId="2A5F9D00" w14:textId="77777777" w:rsidR="00746308" w:rsidRPr="00D20E78" w:rsidRDefault="00DA47ED" w:rsidP="00DA47ED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Pr="00D20E78">
        <w:rPr>
          <w:rFonts w:cs="David"/>
          <w:sz w:val="22"/>
          <w:szCs w:val="22"/>
        </w:rPr>
        <w:t>need to act in favor of the fetus (diet, drinking, smoking)</w:t>
      </w:r>
    </w:p>
    <w:p w14:paraId="3116C518" w14:textId="77777777" w:rsidR="00746308" w:rsidRPr="00D20E78" w:rsidRDefault="00746308" w:rsidP="00DA47ED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DA47ED" w:rsidRPr="00D20E78">
        <w:rPr>
          <w:rFonts w:cs="David"/>
          <w:sz w:val="22"/>
          <w:szCs w:val="22"/>
        </w:rPr>
        <w:t>thoughts about mood changes</w:t>
      </w:r>
    </w:p>
    <w:p w14:paraId="5193F71E" w14:textId="77777777" w:rsidR="00746308" w:rsidRPr="00D20E78" w:rsidRDefault="00746308" w:rsidP="00DA47ED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DA47ED" w:rsidRPr="00D20E78">
        <w:rPr>
          <w:rFonts w:cs="David"/>
          <w:sz w:val="22"/>
          <w:szCs w:val="22"/>
        </w:rPr>
        <w:t>thoughts about excitement</w:t>
      </w:r>
    </w:p>
    <w:p w14:paraId="347C2C17" w14:textId="77777777" w:rsidR="00746308" w:rsidRPr="00D20E78" w:rsidRDefault="00746308" w:rsidP="00DA47ED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DA47ED" w:rsidRPr="00D20E78">
        <w:rPr>
          <w:rFonts w:cs="David"/>
          <w:sz w:val="22"/>
          <w:szCs w:val="22"/>
        </w:rPr>
        <w:t>feelings of calmness/inner peace/gentleness</w:t>
      </w:r>
    </w:p>
    <w:p w14:paraId="1AB4414E" w14:textId="77777777" w:rsidR="00746308" w:rsidRPr="00D20E78" w:rsidRDefault="00746308" w:rsidP="00DA47ED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DA47ED" w:rsidRPr="00D20E78">
        <w:rPr>
          <w:rFonts w:cs="David"/>
          <w:sz w:val="22"/>
          <w:szCs w:val="22"/>
        </w:rPr>
        <w:t>thoughts about a foreign object inside</w:t>
      </w:r>
    </w:p>
    <w:p w14:paraId="103A03BD" w14:textId="77777777" w:rsidR="00746308" w:rsidRPr="00D20E78" w:rsidRDefault="00746308" w:rsidP="00DA47ED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DA47ED" w:rsidRPr="00D20E78">
        <w:rPr>
          <w:rFonts w:cs="David"/>
          <w:sz w:val="22"/>
          <w:szCs w:val="22"/>
        </w:rPr>
        <w:t>thoughts about the future</w:t>
      </w:r>
    </w:p>
    <w:p w14:paraId="1CAE1831" w14:textId="77777777" w:rsidR="00746308" w:rsidRPr="00D20E78" w:rsidRDefault="00746308" w:rsidP="00DA47ED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lastRenderedPageBreak/>
        <w:t xml:space="preserve">___ </w:t>
      </w:r>
      <w:r w:rsidR="00DA47ED" w:rsidRPr="00D20E78">
        <w:rPr>
          <w:rFonts w:cs="David"/>
          <w:sz w:val="22"/>
          <w:szCs w:val="22"/>
        </w:rPr>
        <w:t>thoughts about religious commandments</w:t>
      </w:r>
    </w:p>
    <w:p w14:paraId="5DE2E1EC" w14:textId="77777777" w:rsidR="00746308" w:rsidRPr="00D20E78" w:rsidRDefault="00746308" w:rsidP="00DA47ED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DA47ED" w:rsidRPr="00D20E78">
        <w:rPr>
          <w:rFonts w:cs="David"/>
          <w:sz w:val="22"/>
          <w:szCs w:val="22"/>
        </w:rPr>
        <w:t>thoughts about celebrating the woman – the woman is the most important</w:t>
      </w:r>
    </w:p>
    <w:p w14:paraId="6401F792" w14:textId="77777777" w:rsidR="00746308" w:rsidRPr="00D20E78" w:rsidRDefault="00746308" w:rsidP="00DA47ED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DA47ED" w:rsidRPr="00D20E78">
        <w:rPr>
          <w:rFonts w:cs="David"/>
          <w:sz w:val="22"/>
          <w:szCs w:val="22"/>
        </w:rPr>
        <w:t>thoughts about needing and giving help from and to the environment</w:t>
      </w:r>
    </w:p>
    <w:p w14:paraId="3A8377E7" w14:textId="77777777" w:rsidR="00746308" w:rsidRPr="00D20E78" w:rsidRDefault="00746308" w:rsidP="00DA47ED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DA47ED" w:rsidRPr="00D20E78">
        <w:rPr>
          <w:rFonts w:cs="David"/>
          <w:sz w:val="22"/>
          <w:szCs w:val="22"/>
        </w:rPr>
        <w:t>feeling of confidence/power</w:t>
      </w:r>
    </w:p>
    <w:p w14:paraId="609BA6EB" w14:textId="77777777" w:rsidR="00746308" w:rsidRPr="00D20E78" w:rsidRDefault="00746308" w:rsidP="00DA47ED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DA47ED" w:rsidRPr="00D20E78">
        <w:rPr>
          <w:rFonts w:cs="David"/>
          <w:sz w:val="22"/>
          <w:szCs w:val="22"/>
        </w:rPr>
        <w:t>the miracle of childbirth</w:t>
      </w:r>
    </w:p>
    <w:p w14:paraId="4E5F6295" w14:textId="77777777" w:rsidR="00746308" w:rsidRPr="00D20E78" w:rsidRDefault="00746308" w:rsidP="00DA47ED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DA47ED" w:rsidRPr="00D20E78">
        <w:rPr>
          <w:rFonts w:cs="David"/>
          <w:sz w:val="22"/>
          <w:szCs w:val="22"/>
        </w:rPr>
        <w:t>fear for the fetus’ health</w:t>
      </w:r>
    </w:p>
    <w:p w14:paraId="3C55C678" w14:textId="77777777" w:rsidR="00746308" w:rsidRPr="00D20E78" w:rsidRDefault="00746308">
      <w:pPr>
        <w:bidi/>
        <w:spacing w:line="480" w:lineRule="auto"/>
        <w:rPr>
          <w:rFonts w:cs="David"/>
          <w:sz w:val="22"/>
          <w:szCs w:val="22"/>
          <w:rtl/>
        </w:rPr>
      </w:pPr>
    </w:p>
    <w:tbl>
      <w:tblPr>
        <w:bidiVisual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33"/>
        <w:gridCol w:w="1182"/>
        <w:gridCol w:w="1182"/>
        <w:gridCol w:w="1182"/>
        <w:gridCol w:w="1183"/>
        <w:gridCol w:w="1183"/>
        <w:gridCol w:w="1277"/>
      </w:tblGrid>
      <w:tr w:rsidR="006701C3" w:rsidRPr="00D20E78" w14:paraId="66AFB34E" w14:textId="77777777" w:rsidTr="006701C3"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BC95A" w14:textId="77777777" w:rsidR="006701C3" w:rsidRPr="00D20E78" w:rsidRDefault="001D7493" w:rsidP="001D7493">
            <w:pPr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  <w:r w:rsidRPr="00D20E78">
              <w:rPr>
                <w:rFonts w:cs="David"/>
                <w:b/>
                <w:bCs/>
                <w:sz w:val="22"/>
                <w:szCs w:val="22"/>
              </w:rPr>
              <w:t>Perfectly describes my thought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860C7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59F64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084CA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2FB78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60C60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759A5D" w14:textId="77777777" w:rsidR="006701C3" w:rsidRPr="00D20E78" w:rsidRDefault="001D749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  <w:r w:rsidRPr="00D20E78">
              <w:rPr>
                <w:rFonts w:cs="David"/>
                <w:b/>
                <w:bCs/>
                <w:sz w:val="22"/>
                <w:szCs w:val="22"/>
              </w:rPr>
              <w:t>Didn’t even consider it</w:t>
            </w:r>
          </w:p>
        </w:tc>
      </w:tr>
      <w:tr w:rsidR="006701C3" w:rsidRPr="00D20E78" w14:paraId="6AA47DAB" w14:textId="77777777" w:rsidTr="006701C3">
        <w:tc>
          <w:tcPr>
            <w:tcW w:w="1333" w:type="dxa"/>
            <w:tcBorders>
              <w:bottom w:val="single" w:sz="4" w:space="0" w:color="auto"/>
            </w:tcBorders>
          </w:tcPr>
          <w:p w14:paraId="7D7EA926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  <w:r w:rsidRPr="00D20E78">
              <w:rPr>
                <w:rFonts w:cs="David" w:hint="cs"/>
                <w:b/>
                <w:bCs/>
                <w:sz w:val="22"/>
                <w:szCs w:val="22"/>
                <w:rtl/>
              </w:rPr>
              <w:t>7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7F2C13A2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  <w:r w:rsidRPr="00D20E78">
              <w:rPr>
                <w:rFonts w:cs="David" w:hint="cs"/>
                <w:b/>
                <w:bCs/>
                <w:sz w:val="22"/>
                <w:szCs w:val="22"/>
                <w:rtl/>
              </w:rPr>
              <w:t>6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58FA1F5E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  <w:r w:rsidRPr="00D20E78">
              <w:rPr>
                <w:rFonts w:cs="David" w:hint="cs"/>
                <w:b/>
                <w:bCs/>
                <w:sz w:val="22"/>
                <w:szCs w:val="22"/>
                <w:rtl/>
              </w:rPr>
              <w:t>5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0E923A2F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  <w:r w:rsidRPr="00D20E78">
              <w:rPr>
                <w:rFonts w:cs="David" w:hint="cs"/>
                <w:b/>
                <w:bCs/>
                <w:sz w:val="22"/>
                <w:szCs w:val="22"/>
                <w:rtl/>
              </w:rPr>
              <w:t>4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1ACED92B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  <w:r w:rsidRPr="00D20E78">
              <w:rPr>
                <w:rFonts w:cs="David" w:hint="cs"/>
                <w:b/>
                <w:bCs/>
                <w:sz w:val="22"/>
                <w:szCs w:val="22"/>
                <w:rtl/>
              </w:rPr>
              <w:t>3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0C6E1407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  <w:r w:rsidRPr="00D20E78">
              <w:rPr>
                <w:rFonts w:cs="David" w:hint="cs"/>
                <w:b/>
                <w:bCs/>
                <w:sz w:val="22"/>
                <w:szCs w:val="22"/>
                <w:rtl/>
              </w:rPr>
              <w:t>2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7602F601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  <w:r w:rsidRPr="00D20E78">
              <w:rPr>
                <w:rFonts w:cs="David" w:hint="cs"/>
                <w:b/>
                <w:bCs/>
                <w:sz w:val="22"/>
                <w:szCs w:val="22"/>
                <w:rtl/>
              </w:rPr>
              <w:t>1</w:t>
            </w:r>
          </w:p>
        </w:tc>
      </w:tr>
      <w:tr w:rsidR="006701C3" w:rsidRPr="00D20E78" w14:paraId="6CB8FD07" w14:textId="77777777" w:rsidTr="006701C3"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60C52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C381A7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1B1AB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9CA54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73F738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DFFF2E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4D4766" w14:textId="77777777" w:rsidR="006701C3" w:rsidRPr="00D20E78" w:rsidRDefault="006701C3">
            <w:pPr>
              <w:bidi/>
              <w:spacing w:line="480" w:lineRule="auto"/>
              <w:jc w:val="center"/>
              <w:rPr>
                <w:rFonts w:cs="David"/>
                <w:b/>
                <w:bCs/>
                <w:sz w:val="22"/>
                <w:szCs w:val="22"/>
                <w:rtl/>
              </w:rPr>
            </w:pPr>
          </w:p>
        </w:tc>
      </w:tr>
    </w:tbl>
    <w:p w14:paraId="0FCFE1BE" w14:textId="77777777" w:rsidR="00746308" w:rsidRPr="00D20E78" w:rsidRDefault="00746308" w:rsidP="001D7493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1D7493" w:rsidRPr="00D20E78">
        <w:rPr>
          <w:rFonts w:cs="David"/>
          <w:sz w:val="22"/>
          <w:szCs w:val="22"/>
        </w:rPr>
        <w:t>thoughts about the world where the baby is born</w:t>
      </w:r>
    </w:p>
    <w:p w14:paraId="3513F497" w14:textId="77777777" w:rsidR="00746308" w:rsidRPr="00D20E78" w:rsidRDefault="00746308" w:rsidP="001D7493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1D7493" w:rsidRPr="00D20E78">
        <w:rPr>
          <w:rFonts w:cs="David"/>
          <w:sz w:val="22"/>
          <w:szCs w:val="22"/>
        </w:rPr>
        <w:t>thoughts about passing values to the next generation</w:t>
      </w:r>
    </w:p>
    <w:p w14:paraId="599B1208" w14:textId="77777777" w:rsidR="00746308" w:rsidRPr="00D20E78" w:rsidRDefault="001D7493" w:rsidP="001D7493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Pr="00D20E78">
        <w:rPr>
          <w:rFonts w:cs="David"/>
          <w:sz w:val="22"/>
          <w:szCs w:val="22"/>
        </w:rPr>
        <w:t>thoughts about drastic changes in life</w:t>
      </w:r>
    </w:p>
    <w:p w14:paraId="2D0F9A32" w14:textId="77777777" w:rsidR="00746308" w:rsidRPr="00D20E78" w:rsidRDefault="00746308" w:rsidP="003B11FD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3B11FD" w:rsidRPr="00D20E78">
        <w:rPr>
          <w:rFonts w:cs="David"/>
          <w:sz w:val="22"/>
          <w:szCs w:val="22"/>
        </w:rPr>
        <w:t>thoughts about self-actualization</w:t>
      </w:r>
    </w:p>
    <w:p w14:paraId="4A9B291C" w14:textId="5B6FB3E4" w:rsidR="00746308" w:rsidRDefault="00746308" w:rsidP="003B11FD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3B11FD" w:rsidRPr="00D20E78">
        <w:rPr>
          <w:rFonts w:cs="David"/>
          <w:sz w:val="22"/>
          <w:szCs w:val="22"/>
        </w:rPr>
        <w:t>thoughts about pain/weakness</w:t>
      </w:r>
    </w:p>
    <w:p w14:paraId="67550812" w14:textId="3D78A6A0" w:rsidR="00896BEE" w:rsidRDefault="00896BEE" w:rsidP="00896BEE">
      <w:pPr>
        <w:numPr>
          <w:ilvl w:val="0"/>
          <w:numId w:val="1"/>
        </w:numPr>
        <w:spacing w:line="480" w:lineRule="auto"/>
        <w:rPr>
          <w:rFonts w:cs="David"/>
          <w:i/>
          <w:iCs/>
          <w:sz w:val="22"/>
          <w:szCs w:val="22"/>
        </w:rPr>
      </w:pPr>
      <w:r w:rsidRPr="00896BEE">
        <w:rPr>
          <w:rFonts w:cs="David"/>
          <w:i/>
          <w:iCs/>
          <w:sz w:val="22"/>
          <w:szCs w:val="22"/>
        </w:rPr>
        <w:t>Superstitions (deleted)</w:t>
      </w:r>
    </w:p>
    <w:p w14:paraId="589D1886" w14:textId="7961EDAE" w:rsidR="001352D3" w:rsidRPr="001352D3" w:rsidRDefault="001352D3" w:rsidP="001352D3">
      <w:pPr>
        <w:numPr>
          <w:ilvl w:val="0"/>
          <w:numId w:val="1"/>
        </w:numPr>
        <w:spacing w:line="480" w:lineRule="auto"/>
        <w:rPr>
          <w:rFonts w:cs="David"/>
          <w:i/>
          <w:iCs/>
          <w:sz w:val="22"/>
          <w:szCs w:val="22"/>
          <w:rtl/>
        </w:rPr>
      </w:pPr>
      <w:r w:rsidRPr="001352D3">
        <w:rPr>
          <w:rFonts w:cs="David"/>
          <w:i/>
          <w:iCs/>
          <w:sz w:val="22"/>
          <w:szCs w:val="22"/>
        </w:rPr>
        <w:t>feeling of surprise</w:t>
      </w:r>
      <w:r>
        <w:rPr>
          <w:rFonts w:cs="David"/>
          <w:i/>
          <w:iCs/>
          <w:sz w:val="22"/>
          <w:szCs w:val="22"/>
        </w:rPr>
        <w:t xml:space="preserve"> (deleted)</w:t>
      </w:r>
    </w:p>
    <w:p w14:paraId="3D84F2CF" w14:textId="77777777" w:rsidR="00746308" w:rsidRPr="00D20E78" w:rsidRDefault="00746308" w:rsidP="003B11FD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3B11FD" w:rsidRPr="00D20E78">
        <w:rPr>
          <w:rFonts w:cs="David"/>
          <w:sz w:val="22"/>
          <w:szCs w:val="22"/>
        </w:rPr>
        <w:t>thoughts about life after the birth (depression, functioning)</w:t>
      </w:r>
    </w:p>
    <w:p w14:paraId="3063CEA9" w14:textId="77777777" w:rsidR="00746308" w:rsidRPr="00D20E78" w:rsidRDefault="00746308" w:rsidP="003B11FD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3B11FD" w:rsidRPr="00D20E78">
        <w:rPr>
          <w:rFonts w:cs="David"/>
          <w:sz w:val="22"/>
          <w:szCs w:val="22"/>
        </w:rPr>
        <w:t>feeling of pride/creating life</w:t>
      </w:r>
    </w:p>
    <w:p w14:paraId="7FFBEC9A" w14:textId="77777777" w:rsidR="00746308" w:rsidRPr="00D20E78" w:rsidRDefault="00746308" w:rsidP="003B11FD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3B11FD" w:rsidRPr="00D20E78">
        <w:rPr>
          <w:rFonts w:cs="David"/>
          <w:sz w:val="22"/>
          <w:szCs w:val="22"/>
        </w:rPr>
        <w:t>feeling of loss of freedom for the baby</w:t>
      </w:r>
    </w:p>
    <w:p w14:paraId="7EB0CD86" w14:textId="77777777" w:rsidR="00746308" w:rsidRPr="00D20E78" w:rsidRDefault="003B11FD" w:rsidP="003B11FD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Pr="00D20E78">
        <w:rPr>
          <w:rFonts w:cs="David"/>
          <w:sz w:val="22"/>
          <w:szCs w:val="22"/>
        </w:rPr>
        <w:t>thoughts of functioning as parents</w:t>
      </w:r>
    </w:p>
    <w:p w14:paraId="5FC97800" w14:textId="77777777" w:rsidR="00746308" w:rsidRPr="00D20E78" w:rsidRDefault="00746308" w:rsidP="003B11FD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3B11FD" w:rsidRPr="00D20E78">
        <w:rPr>
          <w:rFonts w:cs="David"/>
          <w:sz w:val="22"/>
          <w:szCs w:val="22"/>
        </w:rPr>
        <w:t>feeling of seriousness/responsibility: the baby needs the woman</w:t>
      </w:r>
    </w:p>
    <w:p w14:paraId="4F0D8E9C" w14:textId="77777777" w:rsidR="00746308" w:rsidRPr="00D20E78" w:rsidRDefault="00746308" w:rsidP="003B11FD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3B11FD" w:rsidRPr="00D20E78">
        <w:rPr>
          <w:rFonts w:cs="David"/>
          <w:sz w:val="22"/>
          <w:szCs w:val="22"/>
        </w:rPr>
        <w:t>uncertainty</w:t>
      </w:r>
    </w:p>
    <w:p w14:paraId="5624E51D" w14:textId="77777777" w:rsidR="00746308" w:rsidRPr="00D20E78" w:rsidRDefault="00746308" w:rsidP="003B11FD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3B11FD" w:rsidRPr="00D20E78">
        <w:rPr>
          <w:rFonts w:cs="David"/>
          <w:sz w:val="22"/>
          <w:szCs w:val="22"/>
        </w:rPr>
        <w:t>pregnancy is like a disease</w:t>
      </w:r>
    </w:p>
    <w:p w14:paraId="60767FB2" w14:textId="776B73B5" w:rsidR="00746308" w:rsidRDefault="00746308" w:rsidP="003B11FD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3B11FD" w:rsidRPr="00D20E78">
        <w:rPr>
          <w:rFonts w:cs="David"/>
          <w:sz w:val="22"/>
          <w:szCs w:val="22"/>
        </w:rPr>
        <w:t>fears of labor itself (pain, etc.)</w:t>
      </w:r>
    </w:p>
    <w:p w14:paraId="7042D904" w14:textId="619C5201" w:rsidR="00CD07C0" w:rsidRPr="00CD07C0" w:rsidRDefault="00CD07C0" w:rsidP="00CD07C0">
      <w:pPr>
        <w:numPr>
          <w:ilvl w:val="0"/>
          <w:numId w:val="1"/>
        </w:numPr>
        <w:spacing w:line="480" w:lineRule="auto"/>
        <w:rPr>
          <w:rFonts w:cs="David"/>
          <w:i/>
          <w:iCs/>
          <w:sz w:val="22"/>
          <w:szCs w:val="22"/>
          <w:rtl/>
        </w:rPr>
      </w:pPr>
      <w:r w:rsidRPr="00CD07C0">
        <w:rPr>
          <w:rFonts w:cs="David" w:hint="cs"/>
          <w:i/>
          <w:iCs/>
          <w:sz w:val="22"/>
          <w:szCs w:val="22"/>
          <w:rtl/>
        </w:rPr>
        <w:lastRenderedPageBreak/>
        <w:t xml:space="preserve">___ </w:t>
      </w:r>
      <w:r w:rsidRPr="00CD07C0">
        <w:rPr>
          <w:rFonts w:cs="David"/>
          <w:i/>
          <w:iCs/>
          <w:sz w:val="22"/>
          <w:szCs w:val="22"/>
        </w:rPr>
        <w:t>guilt</w:t>
      </w:r>
      <w:r>
        <w:rPr>
          <w:rFonts w:cs="David"/>
          <w:i/>
          <w:iCs/>
          <w:sz w:val="22"/>
          <w:szCs w:val="22"/>
        </w:rPr>
        <w:t xml:space="preserve"> (deleted)</w:t>
      </w:r>
    </w:p>
    <w:p w14:paraId="3D0DBAAA" w14:textId="77777777" w:rsidR="00746308" w:rsidRPr="00D20E78" w:rsidRDefault="00746308" w:rsidP="003C3F74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3C3F74" w:rsidRPr="00D20E78">
        <w:rPr>
          <w:rFonts w:cs="David"/>
          <w:sz w:val="22"/>
          <w:szCs w:val="22"/>
        </w:rPr>
        <w:t>thoughts about physical discomfort</w:t>
      </w:r>
    </w:p>
    <w:p w14:paraId="52BECDEB" w14:textId="77777777" w:rsidR="00746308" w:rsidRPr="00D20E78" w:rsidRDefault="00746308" w:rsidP="003C3F74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3C3F74" w:rsidRPr="00D20E78">
        <w:rPr>
          <w:rFonts w:cs="David"/>
          <w:sz w:val="22"/>
          <w:szCs w:val="22"/>
        </w:rPr>
        <w:t>thoughts about economic sacrifices</w:t>
      </w:r>
    </w:p>
    <w:p w14:paraId="7CEE991E" w14:textId="77777777" w:rsidR="00746308" w:rsidRPr="00D20E78" w:rsidRDefault="00746308" w:rsidP="003C3F74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3C3F74" w:rsidRPr="00D20E78">
        <w:rPr>
          <w:rFonts w:cs="David"/>
          <w:sz w:val="22"/>
          <w:szCs w:val="22"/>
        </w:rPr>
        <w:t>thoughts about relationship stability</w:t>
      </w:r>
    </w:p>
    <w:p w14:paraId="6875118D" w14:textId="77777777" w:rsidR="00746308" w:rsidRPr="00D20E78" w:rsidRDefault="00746308" w:rsidP="003C3F74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3C3F74" w:rsidRPr="00D20E78">
        <w:rPr>
          <w:rFonts w:cs="David"/>
          <w:sz w:val="22"/>
          <w:szCs w:val="22"/>
        </w:rPr>
        <w:t>thoughts about actual preparations for the labor</w:t>
      </w:r>
    </w:p>
    <w:p w14:paraId="6E2F3F96" w14:textId="77777777" w:rsidR="00746308" w:rsidRPr="00D20E78" w:rsidRDefault="00746308" w:rsidP="003C3F74">
      <w:pPr>
        <w:numPr>
          <w:ilvl w:val="0"/>
          <w:numId w:val="1"/>
        </w:numPr>
        <w:spacing w:line="480" w:lineRule="auto"/>
        <w:rPr>
          <w:rFonts w:cs="David"/>
          <w:sz w:val="22"/>
          <w:szCs w:val="22"/>
          <w:rtl/>
        </w:rPr>
      </w:pPr>
      <w:r w:rsidRPr="00D20E78">
        <w:rPr>
          <w:rFonts w:cs="David" w:hint="cs"/>
          <w:sz w:val="22"/>
          <w:szCs w:val="22"/>
          <w:rtl/>
        </w:rPr>
        <w:t xml:space="preserve">___ </w:t>
      </w:r>
      <w:r w:rsidR="003C3F74" w:rsidRPr="00D20E78">
        <w:rPr>
          <w:rFonts w:cs="David"/>
          <w:sz w:val="22"/>
          <w:szCs w:val="22"/>
        </w:rPr>
        <w:t>thoughts about medical checkups for the fetus</w:t>
      </w:r>
    </w:p>
    <w:p w14:paraId="25A756E1" w14:textId="77777777" w:rsidR="00746308" w:rsidRPr="00D20E78" w:rsidRDefault="00746308">
      <w:pPr>
        <w:bidi/>
        <w:spacing w:line="480" w:lineRule="auto"/>
        <w:rPr>
          <w:rFonts w:cs="David"/>
          <w:sz w:val="22"/>
          <w:szCs w:val="22"/>
          <w:rtl/>
        </w:rPr>
      </w:pPr>
    </w:p>
    <w:p w14:paraId="1FBCB31B" w14:textId="77777777" w:rsidR="00746308" w:rsidRPr="00D20E78" w:rsidRDefault="00746308">
      <w:pPr>
        <w:bidi/>
        <w:spacing w:line="480" w:lineRule="auto"/>
        <w:rPr>
          <w:rFonts w:cs="David"/>
          <w:sz w:val="22"/>
          <w:szCs w:val="22"/>
          <w:rtl/>
        </w:rPr>
      </w:pPr>
    </w:p>
    <w:p w14:paraId="252FE395" w14:textId="77777777" w:rsidR="00746308" w:rsidRPr="005076F3" w:rsidRDefault="00746308">
      <w:pPr>
        <w:bidi/>
        <w:spacing w:line="480" w:lineRule="auto"/>
        <w:rPr>
          <w:rFonts w:cs="David"/>
          <w:rtl/>
        </w:rPr>
      </w:pPr>
    </w:p>
    <w:p w14:paraId="558AAEB6" w14:textId="77777777" w:rsidR="00746308" w:rsidRPr="00D20E78" w:rsidRDefault="00746308" w:rsidP="005076F3">
      <w:pPr>
        <w:spacing w:line="480" w:lineRule="auto"/>
        <w:rPr>
          <w:rFonts w:cs="David"/>
          <w:b/>
          <w:bCs/>
          <w:rtl/>
        </w:rPr>
      </w:pPr>
    </w:p>
    <w:sectPr w:rsidR="00746308" w:rsidRPr="00D20E7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avid">
    <w:panose1 w:val="020E0502060401010101"/>
    <w:charset w:val="B1"/>
    <w:family w:val="swiss"/>
    <w:pitch w:val="variable"/>
    <w:sig w:usb0="00000803" w:usb1="00000000" w:usb2="00000000" w:usb3="00000000" w:csb0="00000021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841E61"/>
    <w:multiLevelType w:val="hybridMultilevel"/>
    <w:tmpl w:val="676651B0"/>
    <w:lvl w:ilvl="0" w:tplc="FFF6430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7D254C09"/>
    <w:multiLevelType w:val="hybridMultilevel"/>
    <w:tmpl w:val="6406BE9E"/>
    <w:lvl w:ilvl="0" w:tplc="FFF6430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701C3"/>
    <w:rsid w:val="00087004"/>
    <w:rsid w:val="000873A1"/>
    <w:rsid w:val="001352D3"/>
    <w:rsid w:val="00150CFF"/>
    <w:rsid w:val="001854BC"/>
    <w:rsid w:val="001B4E12"/>
    <w:rsid w:val="001D7493"/>
    <w:rsid w:val="00273899"/>
    <w:rsid w:val="00330FCA"/>
    <w:rsid w:val="00346AAF"/>
    <w:rsid w:val="003616FF"/>
    <w:rsid w:val="003B11FD"/>
    <w:rsid w:val="003C3F74"/>
    <w:rsid w:val="00426B26"/>
    <w:rsid w:val="00442135"/>
    <w:rsid w:val="005076F3"/>
    <w:rsid w:val="00611303"/>
    <w:rsid w:val="006701C3"/>
    <w:rsid w:val="00712709"/>
    <w:rsid w:val="00746308"/>
    <w:rsid w:val="007C7EF2"/>
    <w:rsid w:val="00896BEE"/>
    <w:rsid w:val="00903856"/>
    <w:rsid w:val="00925CFF"/>
    <w:rsid w:val="009F43DF"/>
    <w:rsid w:val="00BE281E"/>
    <w:rsid w:val="00C96486"/>
    <w:rsid w:val="00CD07C0"/>
    <w:rsid w:val="00D10B00"/>
    <w:rsid w:val="00D20E78"/>
    <w:rsid w:val="00DA47ED"/>
    <w:rsid w:val="00E3435D"/>
    <w:rsid w:val="00EC48A7"/>
    <w:rsid w:val="00ED05D1"/>
    <w:rsid w:val="00F521E5"/>
    <w:rsid w:val="00FD6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D6FE7B"/>
  <w15:docId w15:val="{33A3B2A5-CC74-7F4F-9C65-CBE6E7A0E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bidi/>
      <w:spacing w:line="480" w:lineRule="auto"/>
      <w:outlineLvl w:val="0"/>
    </w:pPr>
    <w:rPr>
      <w:rFonts w:cs="David"/>
      <w:b/>
      <w:bCs/>
      <w:sz w:val="22"/>
      <w:szCs w:val="22"/>
      <w:u w:val="singl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semiHidden/>
    <w:pPr>
      <w:bidi/>
      <w:spacing w:after="120" w:line="360" w:lineRule="auto"/>
    </w:pPr>
    <w:rPr>
      <w:rFonts w:ascii="Bookman Old Style" w:eastAsia="MS Mincho" w:hAnsi="Bookman Old Style" w:cs="David"/>
      <w:b/>
      <w:bCs/>
      <w:lang w:eastAsia="ja-JP"/>
    </w:rPr>
  </w:style>
  <w:style w:type="paragraph" w:styleId="Revision">
    <w:name w:val="Revision"/>
    <w:hidden/>
    <w:uiPriority w:val="99"/>
    <w:semiHidden/>
    <w:rsid w:val="001854BC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54B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4B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564</Words>
  <Characters>322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&amp;Leah</dc:creator>
  <cp:keywords/>
  <dc:description/>
  <cp:lastModifiedBy>Vlaev, Ivo</cp:lastModifiedBy>
  <cp:revision>10</cp:revision>
  <cp:lastPrinted>2002-02-22T19:31:00Z</cp:lastPrinted>
  <dcterms:created xsi:type="dcterms:W3CDTF">2017-07-22T19:55:00Z</dcterms:created>
  <dcterms:modified xsi:type="dcterms:W3CDTF">2022-02-04T14:58:00Z</dcterms:modified>
</cp:coreProperties>
</file>